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61E56" w14:textId="2C0BCE29" w:rsidR="00C65813" w:rsidRPr="00E34C9A" w:rsidRDefault="00C65813" w:rsidP="00C65813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  <w:lang w:val="en-US"/>
        </w:rPr>
      </w:pPr>
      <w:r w:rsidRPr="00E34C9A">
        <w:rPr>
          <w:b/>
          <w:bCs/>
          <w:i w:val="0"/>
          <w:iCs w:val="0"/>
          <w:color w:val="auto"/>
          <w:sz w:val="22"/>
          <w:szCs w:val="22"/>
          <w:lang w:val="en-US"/>
        </w:rPr>
        <w:t>Supplementary Table 1. Human SARS-CoV-2 genomes used in our study</w:t>
      </w:r>
      <w:r w:rsidR="00FA3FEE">
        <w:rPr>
          <w:b/>
          <w:bCs/>
          <w:i w:val="0"/>
          <w:iCs w:val="0"/>
          <w:color w:val="auto"/>
          <w:sz w:val="22"/>
          <w:szCs w:val="22"/>
          <w:lang w:val="en-US"/>
        </w:rPr>
        <w:t>.</w:t>
      </w:r>
    </w:p>
    <w:p w14:paraId="156CF9E5" w14:textId="77777777" w:rsidR="000A0845" w:rsidRDefault="000A0845">
      <w:pPr>
        <w:rPr>
          <w:lang w:val="en-US"/>
        </w:rPr>
      </w:pPr>
    </w:p>
    <w:p w14:paraId="57F8B8C8" w14:textId="77777777" w:rsidR="00C65813" w:rsidRDefault="00C65813">
      <w:pPr>
        <w:rPr>
          <w:lang w:val="en-US"/>
        </w:rPr>
        <w:sectPr w:rsidR="00C65813" w:rsidSect="001164FA">
          <w:footerReference w:type="default" r:id="rId6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41" w:rightFromText="141" w:vertAnchor="page" w:horzAnchor="margin" w:tblpY="2630"/>
        <w:tblW w:w="61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5"/>
        <w:gridCol w:w="1237"/>
        <w:gridCol w:w="1742"/>
        <w:gridCol w:w="1720"/>
      </w:tblGrid>
      <w:tr w:rsidR="00C65813" w:rsidRPr="00E34C9A" w14:paraId="14E5A827" w14:textId="77777777" w:rsidTr="00ED1CCE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1E9AF2CC" w14:textId="77777777" w:rsidR="00C65813" w:rsidRPr="00E34C9A" w:rsidRDefault="00C65813" w:rsidP="00ED1CCE">
            <w:pPr>
              <w:spacing w:before="100" w:beforeAutospacing="1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t>Genome label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39613AE6" w14:textId="77777777" w:rsidR="00C65813" w:rsidRPr="00E34C9A" w:rsidRDefault="00C65813" w:rsidP="00ED1CCE">
            <w:pPr>
              <w:spacing w:before="100" w:beforeAutospacing="1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t>Lineage</w:t>
            </w:r>
          </w:p>
        </w:tc>
        <w:tc>
          <w:tcPr>
            <w:tcW w:w="17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D6BA2" w14:textId="77777777" w:rsidR="00C65813" w:rsidRPr="00E34C9A" w:rsidRDefault="00C65813" w:rsidP="00ED1CCE">
            <w:pPr>
              <w:spacing w:before="100" w:beforeAutospacing="1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t>Accession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71D24" w14:textId="77777777" w:rsidR="00C65813" w:rsidRPr="00E34C9A" w:rsidRDefault="00C65813" w:rsidP="00ED1CCE">
            <w:pPr>
              <w:spacing w:before="100" w:beforeAutospacing="1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t>Datasets</w:t>
            </w:r>
          </w:p>
        </w:tc>
      </w:tr>
      <w:tr w:rsidR="00C65813" w:rsidRPr="00E34C9A" w14:paraId="1841CD3C" w14:textId="77777777" w:rsidTr="00ED1CCE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9708AE0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Alpha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7D8CA1BE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B.1.1.7</w:t>
            </w:r>
          </w:p>
        </w:tc>
        <w:tc>
          <w:tcPr>
            <w:tcW w:w="17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5E538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MZ414253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75E1A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With variants</w:t>
            </w:r>
          </w:p>
        </w:tc>
      </w:tr>
      <w:tr w:rsidR="00C65813" w:rsidRPr="00E34C9A" w14:paraId="4F22F09E" w14:textId="77777777" w:rsidTr="00ED1CCE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2F6B3CB5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Alpha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4004B14A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B.1.1.7</w:t>
            </w:r>
          </w:p>
        </w:tc>
        <w:tc>
          <w:tcPr>
            <w:tcW w:w="17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22CF1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MZ414251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2D0D9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With variants</w:t>
            </w:r>
          </w:p>
        </w:tc>
      </w:tr>
      <w:tr w:rsidR="00C65813" w:rsidRPr="00E34C9A" w14:paraId="074405CF" w14:textId="77777777" w:rsidTr="00ED1CCE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0A75CACC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Alpha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63F1AF13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B.1.1.7</w:t>
            </w:r>
          </w:p>
        </w:tc>
        <w:tc>
          <w:tcPr>
            <w:tcW w:w="17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66A3B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MZ414247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63CB7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With variants</w:t>
            </w:r>
          </w:p>
        </w:tc>
      </w:tr>
      <w:tr w:rsidR="00C65813" w:rsidRPr="00E34C9A" w14:paraId="1FDB7D8C" w14:textId="77777777" w:rsidTr="00ED1CCE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579F9B0F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Beta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210C6585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B.1.351</w:t>
            </w:r>
          </w:p>
        </w:tc>
        <w:tc>
          <w:tcPr>
            <w:tcW w:w="17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F5556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MZ394580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9C305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With variants</w:t>
            </w:r>
          </w:p>
        </w:tc>
      </w:tr>
      <w:tr w:rsidR="00C65813" w:rsidRPr="00E34C9A" w14:paraId="61239471" w14:textId="77777777" w:rsidTr="00ED1CCE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26C1876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Beta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47F32DF9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B.1.351</w:t>
            </w:r>
          </w:p>
        </w:tc>
        <w:tc>
          <w:tcPr>
            <w:tcW w:w="17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791C2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MZ413998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F9353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With variants</w:t>
            </w:r>
          </w:p>
        </w:tc>
      </w:tr>
      <w:tr w:rsidR="00C65813" w:rsidRPr="00E34C9A" w14:paraId="0BD3C4F4" w14:textId="77777777" w:rsidTr="00ED1CCE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2D02A338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Beta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593C71F6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B.1.351</w:t>
            </w:r>
          </w:p>
        </w:tc>
        <w:tc>
          <w:tcPr>
            <w:tcW w:w="17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CC34E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MZ401461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D787A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With variants</w:t>
            </w:r>
          </w:p>
        </w:tc>
      </w:tr>
      <w:tr w:rsidR="00C65813" w:rsidRPr="00E34C9A" w14:paraId="77790B7C" w14:textId="77777777" w:rsidTr="00ED1CCE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563775F1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Delta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28B48C53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B.1.617.2</w:t>
            </w:r>
          </w:p>
        </w:tc>
        <w:tc>
          <w:tcPr>
            <w:tcW w:w="17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8039A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MZ414367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EEE4E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With variants</w:t>
            </w:r>
          </w:p>
        </w:tc>
      </w:tr>
      <w:tr w:rsidR="00C65813" w:rsidRPr="00E34C9A" w14:paraId="05FC5BA2" w14:textId="77777777" w:rsidTr="00ED1CCE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79BA9C7D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Delta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07125EC6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B.1.617.2</w:t>
            </w:r>
          </w:p>
        </w:tc>
        <w:tc>
          <w:tcPr>
            <w:tcW w:w="17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A930A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MZ414500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7E0EB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With variants</w:t>
            </w:r>
          </w:p>
        </w:tc>
      </w:tr>
      <w:tr w:rsidR="00C65813" w:rsidRPr="00E34C9A" w14:paraId="00DD26F2" w14:textId="77777777" w:rsidTr="00ED1CCE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3D541B89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Delta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5EB12DC2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B.1.617.2</w:t>
            </w:r>
          </w:p>
        </w:tc>
        <w:tc>
          <w:tcPr>
            <w:tcW w:w="17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56742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MZ414275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72B83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With variants</w:t>
            </w:r>
          </w:p>
        </w:tc>
      </w:tr>
      <w:tr w:rsidR="00C65813" w:rsidRPr="00E34C9A" w14:paraId="1E46D23A" w14:textId="77777777" w:rsidTr="00ED1CCE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3F2BCA30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Epsilon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0DF856BA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B.1.427</w:t>
            </w:r>
          </w:p>
        </w:tc>
        <w:tc>
          <w:tcPr>
            <w:tcW w:w="17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3E0DC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MZ414526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60FBD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With variants</w:t>
            </w:r>
          </w:p>
        </w:tc>
      </w:tr>
      <w:tr w:rsidR="00C65813" w:rsidRPr="00E34C9A" w14:paraId="214E8E2B" w14:textId="77777777" w:rsidTr="00ED1CCE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1DFBCB9F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Epsilon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5FBF505A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B.1.427</w:t>
            </w:r>
          </w:p>
        </w:tc>
        <w:tc>
          <w:tcPr>
            <w:tcW w:w="17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A725F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MZ414538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29301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With variants</w:t>
            </w:r>
          </w:p>
        </w:tc>
      </w:tr>
      <w:tr w:rsidR="00C65813" w:rsidRPr="00E34C9A" w14:paraId="366C6EDD" w14:textId="77777777" w:rsidTr="00ED1CCE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5DB0C463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Epsilon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616AEFB7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B.1.429</w:t>
            </w:r>
          </w:p>
        </w:tc>
        <w:tc>
          <w:tcPr>
            <w:tcW w:w="17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B32F2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MZ414410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E443B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With variants</w:t>
            </w:r>
          </w:p>
        </w:tc>
      </w:tr>
      <w:tr w:rsidR="00C65813" w:rsidRPr="00E34C9A" w14:paraId="1710FCBA" w14:textId="77777777" w:rsidTr="00ED1CCE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78E5EF8B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Epsilon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2823B0D7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B.1.429</w:t>
            </w:r>
          </w:p>
        </w:tc>
        <w:tc>
          <w:tcPr>
            <w:tcW w:w="17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3FFFE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MZ414449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0B5F2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With variants</w:t>
            </w:r>
          </w:p>
        </w:tc>
      </w:tr>
      <w:tr w:rsidR="00C65813" w:rsidRPr="00E34C9A" w14:paraId="26F8EC8E" w14:textId="77777777" w:rsidTr="00ED1CCE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01BC300F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Epsilon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2B8C63AD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B.1.427</w:t>
            </w:r>
          </w:p>
        </w:tc>
        <w:tc>
          <w:tcPr>
            <w:tcW w:w="17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8AE7B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MZ414531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A6BDD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With variants</w:t>
            </w:r>
          </w:p>
        </w:tc>
      </w:tr>
      <w:tr w:rsidR="00C65813" w:rsidRPr="00E34C9A" w14:paraId="69BB1CB0" w14:textId="77777777" w:rsidTr="00ED1CCE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3697D34F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Epsilon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799261BA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B.1.429</w:t>
            </w:r>
          </w:p>
        </w:tc>
        <w:tc>
          <w:tcPr>
            <w:tcW w:w="17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C0936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MZ414471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A6B81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With variants</w:t>
            </w:r>
          </w:p>
        </w:tc>
      </w:tr>
      <w:tr w:rsidR="00C65813" w:rsidRPr="00E34C9A" w14:paraId="3874F14E" w14:textId="77777777" w:rsidTr="00ED1CCE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A486A46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Eta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5721CD34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B.1.525</w:t>
            </w:r>
          </w:p>
        </w:tc>
        <w:tc>
          <w:tcPr>
            <w:tcW w:w="17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A328F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MZ415454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27CA7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With variants</w:t>
            </w:r>
          </w:p>
        </w:tc>
      </w:tr>
      <w:tr w:rsidR="00C65813" w:rsidRPr="00E34C9A" w14:paraId="497D8542" w14:textId="77777777" w:rsidTr="00ED1CCE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795A009E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Eta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0CD6B1F3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B.1.525</w:t>
            </w:r>
          </w:p>
        </w:tc>
        <w:tc>
          <w:tcPr>
            <w:tcW w:w="17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57731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MZ412141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A6A51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With variants</w:t>
            </w:r>
          </w:p>
        </w:tc>
      </w:tr>
      <w:tr w:rsidR="00C65813" w:rsidRPr="00E34C9A" w14:paraId="575E2A7E" w14:textId="77777777" w:rsidTr="00ED1CCE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6F6E1B1A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Eta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6E12A463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B.1.525</w:t>
            </w:r>
          </w:p>
        </w:tc>
        <w:tc>
          <w:tcPr>
            <w:tcW w:w="17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95230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MZ414722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2EEC1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With variants</w:t>
            </w:r>
          </w:p>
        </w:tc>
      </w:tr>
      <w:tr w:rsidR="00C65813" w:rsidRPr="00E34C9A" w14:paraId="4265C0B2" w14:textId="77777777" w:rsidTr="00ED1CCE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52910F72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Gamma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220A62EE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P.1</w:t>
            </w:r>
          </w:p>
        </w:tc>
        <w:tc>
          <w:tcPr>
            <w:tcW w:w="17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20820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MZ414259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E67ED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With variants</w:t>
            </w:r>
          </w:p>
        </w:tc>
      </w:tr>
      <w:tr w:rsidR="00C65813" w:rsidRPr="00E34C9A" w14:paraId="7C567B7B" w14:textId="77777777" w:rsidTr="00ED1CCE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549E3F16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Gamma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55E70156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P.1</w:t>
            </w:r>
          </w:p>
        </w:tc>
        <w:tc>
          <w:tcPr>
            <w:tcW w:w="17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B31FC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MZ414249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9600D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With variants</w:t>
            </w:r>
          </w:p>
        </w:tc>
      </w:tr>
      <w:tr w:rsidR="00C65813" w:rsidRPr="00E34C9A" w14:paraId="3FDA96CD" w14:textId="77777777" w:rsidTr="00ED1CCE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1CCC16B2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Gamma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5C8F6BA0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P.1</w:t>
            </w:r>
          </w:p>
        </w:tc>
        <w:tc>
          <w:tcPr>
            <w:tcW w:w="17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0C57A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MZ414248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47F75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With variants</w:t>
            </w:r>
          </w:p>
        </w:tc>
      </w:tr>
      <w:tr w:rsidR="00C65813" w:rsidRPr="00E34C9A" w14:paraId="5378ECAC" w14:textId="77777777" w:rsidTr="00ED1CCE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3FD81482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Iota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5F97977E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B.1.526</w:t>
            </w:r>
          </w:p>
        </w:tc>
        <w:tc>
          <w:tcPr>
            <w:tcW w:w="17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B9590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MZ414277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59884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With variants</w:t>
            </w:r>
          </w:p>
        </w:tc>
      </w:tr>
      <w:tr w:rsidR="00C65813" w:rsidRPr="00E34C9A" w14:paraId="3BD2865D" w14:textId="77777777" w:rsidTr="00ED1CCE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</w:tcPr>
          <w:p w14:paraId="611C71D3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Iota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14:paraId="1B47A8B6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B.1.526</w:t>
            </w:r>
          </w:p>
        </w:tc>
        <w:tc>
          <w:tcPr>
            <w:tcW w:w="17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2007AA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MZ414280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D2CB6B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With variants</w:t>
            </w:r>
          </w:p>
        </w:tc>
      </w:tr>
      <w:tr w:rsidR="00C65813" w:rsidRPr="00E34C9A" w14:paraId="5403EDA5" w14:textId="77777777" w:rsidTr="00ED1CCE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</w:tcPr>
          <w:p w14:paraId="167963FF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Iota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14:paraId="49FDE8AE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B.1.526</w:t>
            </w:r>
          </w:p>
        </w:tc>
        <w:tc>
          <w:tcPr>
            <w:tcW w:w="17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D43A26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MZ414289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C77C99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With variants</w:t>
            </w:r>
          </w:p>
        </w:tc>
      </w:tr>
    </w:tbl>
    <w:p w14:paraId="16B5CFFC" w14:textId="77777777" w:rsidR="00C65813" w:rsidRPr="00C65813" w:rsidRDefault="00C65813">
      <w:pPr>
        <w:rPr>
          <w:lang w:val="en-US"/>
        </w:rPr>
      </w:pPr>
    </w:p>
    <w:p w14:paraId="61675798" w14:textId="77777777" w:rsidR="00C65813" w:rsidRPr="00C65813" w:rsidRDefault="00C65813">
      <w:pPr>
        <w:rPr>
          <w:lang w:val="en-US"/>
        </w:rPr>
      </w:pPr>
    </w:p>
    <w:tbl>
      <w:tblPr>
        <w:tblpPr w:leftFromText="141" w:rightFromText="141" w:vertAnchor="page" w:horzAnchor="margin" w:tblpXSpec="right" w:tblpY="2675"/>
        <w:tblW w:w="61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5"/>
        <w:gridCol w:w="1237"/>
        <w:gridCol w:w="1742"/>
        <w:gridCol w:w="1720"/>
      </w:tblGrid>
      <w:tr w:rsidR="00C65813" w:rsidRPr="00E34C9A" w14:paraId="01B17F89" w14:textId="77777777" w:rsidTr="00ED1CCE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</w:tcPr>
          <w:p w14:paraId="6EA1D6C9" w14:textId="77777777" w:rsidR="00C65813" w:rsidRPr="00E34C9A" w:rsidRDefault="00C65813" w:rsidP="00ED1CCE">
            <w:pPr>
              <w:spacing w:before="100" w:beforeAutospacing="1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t>Genome label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14:paraId="51B9C58B" w14:textId="77777777" w:rsidR="00C65813" w:rsidRPr="00E34C9A" w:rsidRDefault="00C65813" w:rsidP="00ED1CCE">
            <w:pPr>
              <w:spacing w:before="100" w:beforeAutospacing="1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t>Lineage</w:t>
            </w:r>
          </w:p>
        </w:tc>
        <w:tc>
          <w:tcPr>
            <w:tcW w:w="1742" w:type="dxa"/>
            <w:shd w:val="clear" w:color="auto" w:fill="auto"/>
            <w:noWrap/>
            <w:vAlign w:val="bottom"/>
          </w:tcPr>
          <w:p w14:paraId="5EDC4E52" w14:textId="77777777" w:rsidR="00C65813" w:rsidRPr="00E34C9A" w:rsidRDefault="00C65813" w:rsidP="00ED1CCE">
            <w:pPr>
              <w:spacing w:before="100" w:beforeAutospacing="1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t>Accession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4B57E0D" w14:textId="77777777" w:rsidR="00C65813" w:rsidRPr="00E34C9A" w:rsidRDefault="00C65813" w:rsidP="00ED1CCE">
            <w:pPr>
              <w:spacing w:before="100" w:beforeAutospacing="1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t>Datasets</w:t>
            </w:r>
          </w:p>
        </w:tc>
      </w:tr>
      <w:tr w:rsidR="00C65813" w:rsidRPr="00E34C9A" w14:paraId="6D3D1584" w14:textId="77777777" w:rsidTr="00ED1CCE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117650D6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Kappa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0307DFB7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B.1.617.1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601E1BE9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MZ415508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1AED5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With variants</w:t>
            </w:r>
          </w:p>
        </w:tc>
      </w:tr>
      <w:tr w:rsidR="00C65813" w:rsidRPr="00E34C9A" w14:paraId="142162F4" w14:textId="77777777" w:rsidTr="00ED1CCE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5B6F57C5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Kappa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59871348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B.1.617.1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2DFB8E85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MW969755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697443B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With variants</w:t>
            </w:r>
          </w:p>
        </w:tc>
      </w:tr>
      <w:tr w:rsidR="00C65813" w:rsidRPr="00E34C9A" w14:paraId="5DD804B5" w14:textId="77777777" w:rsidTr="00ED1CCE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5FDDE41C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Kappa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5E84EC39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B.1.617.1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2C672FAF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MW969754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D9D1269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With variants</w:t>
            </w:r>
          </w:p>
        </w:tc>
      </w:tr>
      <w:tr w:rsidR="00C65813" w:rsidRPr="00E34C9A" w14:paraId="3DCF7F5C" w14:textId="77777777" w:rsidTr="00ED1CCE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339874B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Lineage B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11082589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B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0094B1B8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EPI_ISL_408511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372951E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With variants</w:t>
            </w:r>
          </w:p>
        </w:tc>
      </w:tr>
      <w:tr w:rsidR="00C65813" w:rsidRPr="00E34C9A" w14:paraId="5B62C66A" w14:textId="77777777" w:rsidTr="00ED1CCE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5C55BB18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Lineage B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5FF77D48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B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348E0CC6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EPI_ISL_406595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88CC4B2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With variants</w:t>
            </w:r>
          </w:p>
        </w:tc>
      </w:tr>
      <w:tr w:rsidR="00C65813" w:rsidRPr="00E34C9A" w14:paraId="74EAE88D" w14:textId="77777777" w:rsidTr="00ED1CCE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7762C3F8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Lineage B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2304FDC7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B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1188785D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EPI_ISL_413522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B7E3CAF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With variants</w:t>
            </w:r>
          </w:p>
        </w:tc>
      </w:tr>
      <w:tr w:rsidR="00C65813" w:rsidRPr="00E34C9A" w14:paraId="49ECEE9D" w14:textId="77777777" w:rsidTr="00ED1CCE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72E86766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Lineage A.1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58D3AFC3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A.1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4C0AA17C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EPI_ISL_417159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EE1DD20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With variants</w:t>
            </w:r>
          </w:p>
        </w:tc>
      </w:tr>
      <w:tr w:rsidR="00C65813" w:rsidRPr="00E34C9A" w14:paraId="2982A2FD" w14:textId="77777777" w:rsidTr="00ED1CCE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218ADCA5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Lineage A.1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673F7716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A.1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08C87C55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EPI_ISL_417081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E568D97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With variants</w:t>
            </w:r>
          </w:p>
        </w:tc>
      </w:tr>
      <w:tr w:rsidR="00C65813" w:rsidRPr="00E34C9A" w14:paraId="0B3AC0A9" w14:textId="77777777" w:rsidTr="00ED1CCE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13B3822E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Lineage A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6895D003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A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5659F0DC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EPI_ISL_407071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37A05BB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With variants</w:t>
            </w:r>
          </w:p>
        </w:tc>
      </w:tr>
      <w:tr w:rsidR="00C65813" w:rsidRPr="00E34C9A" w14:paraId="3DC66C7A" w14:textId="77777777" w:rsidTr="00ED1CCE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67FDD22F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Lineage B.1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0F753729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B.1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1ED1CA75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MZ414302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150A492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With variants</w:t>
            </w:r>
          </w:p>
        </w:tc>
      </w:tr>
      <w:tr w:rsidR="00C65813" w:rsidRPr="00E34C9A" w14:paraId="33010942" w14:textId="77777777" w:rsidTr="00ED1CCE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003C4C7B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Lineage B.1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244EBB17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B.1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7B6C21DE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EPI_ISL_413602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E5C38EE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With variants</w:t>
            </w:r>
          </w:p>
        </w:tc>
      </w:tr>
      <w:tr w:rsidR="00C65813" w:rsidRPr="00E34C9A" w14:paraId="36941B86" w14:textId="77777777" w:rsidTr="00ED1CCE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9CCFA20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Lineage B.1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57A46C99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B.1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59E714A7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MZ414299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1103A2A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With variants</w:t>
            </w:r>
          </w:p>
        </w:tc>
      </w:tr>
      <w:tr w:rsidR="00C65813" w:rsidRPr="00E34C9A" w14:paraId="644D8F78" w14:textId="77777777" w:rsidTr="00ED1CCE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6AF0BB58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Lineage B.1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30500CBD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B.1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0A058C8D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MZ414293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1EDA131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With variants</w:t>
            </w:r>
          </w:p>
        </w:tc>
      </w:tr>
      <w:tr w:rsidR="00C65813" w:rsidRPr="00E34C9A" w14:paraId="76D259C0" w14:textId="77777777" w:rsidTr="00ED1CCE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0E85D10E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Lineage B.1.617.3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3EB1AD20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B.1.617.3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414B7074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MZ359842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625E517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With variants</w:t>
            </w:r>
          </w:p>
        </w:tc>
      </w:tr>
      <w:tr w:rsidR="00C65813" w:rsidRPr="00E34C9A" w14:paraId="68C7AFA3" w14:textId="77777777" w:rsidTr="00ED1CCE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7ECA1601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Omicron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29BB1CED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B.1.1.159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0A516D9E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EPI_ISL_9902084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0E6FEBE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With variants</w:t>
            </w:r>
          </w:p>
        </w:tc>
      </w:tr>
      <w:tr w:rsidR="00C65813" w:rsidRPr="00E34C9A" w14:paraId="75AD1087" w14:textId="77777777" w:rsidTr="00ED1CCE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FAA00B7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Omicron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47EA5A07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B.1.1.159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048C8774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EPI_ISL_9457986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E351681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With variants</w:t>
            </w:r>
          </w:p>
        </w:tc>
      </w:tr>
      <w:tr w:rsidR="00C65813" w:rsidRPr="00E34C9A" w14:paraId="4246A2F8" w14:textId="77777777" w:rsidTr="00ED1CCE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0B5FF7B1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Omicron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7BAE0376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B.1.1.159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5DC7AE9E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EPI_ISL_9232040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082BAD7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With variants</w:t>
            </w:r>
          </w:p>
        </w:tc>
      </w:tr>
      <w:tr w:rsidR="00C65813" w:rsidRPr="00E34C9A" w14:paraId="4C74EE21" w14:textId="77777777" w:rsidTr="00ED1CCE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2AE6EE45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SARS-CoV-2 Reference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784F8F4D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1F396CB1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NC_045512.2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90B958B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Both</w:t>
            </w:r>
          </w:p>
        </w:tc>
      </w:tr>
      <w:tr w:rsidR="00C65813" w:rsidRPr="00E34C9A" w14:paraId="79A628E7" w14:textId="77777777" w:rsidTr="00ED1CCE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3CE052E9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Zeta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04D99635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P.2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2A640F66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MZ368282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BAF92F8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With variants</w:t>
            </w:r>
          </w:p>
        </w:tc>
      </w:tr>
      <w:tr w:rsidR="00C65813" w:rsidRPr="00E34C9A" w14:paraId="5A717FE1" w14:textId="77777777" w:rsidTr="00ED1CCE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767C2CF0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Zeta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14D4D951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P.2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44A1C215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MZ368285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C9F6850" w14:textId="77777777" w:rsidR="00C65813" w:rsidRPr="00E34C9A" w:rsidRDefault="00C65813" w:rsidP="00ED1CCE">
            <w:pPr>
              <w:spacing w:before="100" w:beforeAutospacing="1"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With variants</w:t>
            </w:r>
          </w:p>
        </w:tc>
      </w:tr>
    </w:tbl>
    <w:p w14:paraId="72CE5461" w14:textId="77777777" w:rsidR="00C65813" w:rsidRPr="00C65813" w:rsidRDefault="00C65813">
      <w:pPr>
        <w:rPr>
          <w:lang w:val="en-US"/>
        </w:rPr>
      </w:pPr>
    </w:p>
    <w:p w14:paraId="7C9CC9E7" w14:textId="77777777" w:rsidR="00C65813" w:rsidRDefault="00C65813" w:rsidP="00C65813">
      <w:pPr>
        <w:pStyle w:val="Caption"/>
        <w:keepNext/>
        <w:rPr>
          <w:rFonts w:cstheme="minorHAnsi"/>
          <w:b/>
          <w:bCs/>
          <w:i w:val="0"/>
          <w:iCs w:val="0"/>
          <w:color w:val="auto"/>
          <w:sz w:val="22"/>
          <w:szCs w:val="22"/>
          <w:lang w:val="en-US"/>
        </w:rPr>
        <w:sectPr w:rsidR="00C65813" w:rsidSect="001164FA">
          <w:type w:val="continuous"/>
          <w:pgSz w:w="15840" w:h="12240" w:orient="landscape"/>
          <w:pgMar w:top="1440" w:right="1440" w:bottom="1440" w:left="1440" w:header="708" w:footer="708" w:gutter="0"/>
          <w:cols w:num="2" w:space="708"/>
          <w:docGrid w:linePitch="360"/>
        </w:sectPr>
      </w:pPr>
    </w:p>
    <w:p w14:paraId="0317FB6A" w14:textId="77777777" w:rsidR="00C65813" w:rsidRPr="00C65813" w:rsidRDefault="00C65813" w:rsidP="00402F63">
      <w:pPr>
        <w:pStyle w:val="Caption"/>
        <w:keepNext/>
        <w:rPr>
          <w:lang w:val="en-US"/>
        </w:rPr>
      </w:pPr>
    </w:p>
    <w:sectPr w:rsidR="00C65813" w:rsidRPr="00C65813" w:rsidSect="001164FA">
      <w:type w:val="continuous"/>
      <w:pgSz w:w="15840" w:h="12240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90B650" w14:textId="77777777" w:rsidR="001164FA" w:rsidRDefault="001164FA" w:rsidP="00C65813">
      <w:pPr>
        <w:spacing w:after="0" w:line="240" w:lineRule="auto"/>
      </w:pPr>
      <w:r>
        <w:separator/>
      </w:r>
    </w:p>
  </w:endnote>
  <w:endnote w:type="continuationSeparator" w:id="0">
    <w:p w14:paraId="085E3CFA" w14:textId="77777777" w:rsidR="001164FA" w:rsidRDefault="001164FA" w:rsidP="00C658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980086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DCBA7A" w14:textId="2A65C742" w:rsidR="00C65813" w:rsidRDefault="00C6581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8320913" w14:textId="77777777" w:rsidR="00C65813" w:rsidRDefault="00C658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6B2225" w14:textId="77777777" w:rsidR="001164FA" w:rsidRDefault="001164FA" w:rsidP="00C65813">
      <w:pPr>
        <w:spacing w:after="0" w:line="240" w:lineRule="auto"/>
      </w:pPr>
      <w:r>
        <w:separator/>
      </w:r>
    </w:p>
  </w:footnote>
  <w:footnote w:type="continuationSeparator" w:id="0">
    <w:p w14:paraId="5D58A8BA" w14:textId="77777777" w:rsidR="001164FA" w:rsidRDefault="001164FA" w:rsidP="00C658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711"/>
    <w:rsid w:val="00086A66"/>
    <w:rsid w:val="000A0845"/>
    <w:rsid w:val="000D74CC"/>
    <w:rsid w:val="001164FA"/>
    <w:rsid w:val="001528E3"/>
    <w:rsid w:val="002C564A"/>
    <w:rsid w:val="00402F63"/>
    <w:rsid w:val="00BB0711"/>
    <w:rsid w:val="00C65813"/>
    <w:rsid w:val="00D564E1"/>
    <w:rsid w:val="00F82817"/>
    <w:rsid w:val="00FA3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3EA16"/>
  <w15:chartTrackingRefBased/>
  <w15:docId w15:val="{9B5B003A-3202-40B3-A44A-13786201C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6581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658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C6581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65813"/>
    <w:rPr>
      <w:sz w:val="20"/>
      <w:szCs w:val="20"/>
      <w:lang w:val="fr-CA"/>
    </w:rPr>
  </w:style>
  <w:style w:type="character" w:styleId="FootnoteReference">
    <w:name w:val="footnote reference"/>
    <w:basedOn w:val="DefaultParagraphFont"/>
    <w:uiPriority w:val="99"/>
    <w:semiHidden/>
    <w:unhideWhenUsed/>
    <w:rsid w:val="00C65813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C658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5813"/>
    <w:rPr>
      <w:lang w:val="fr-CA"/>
    </w:rPr>
  </w:style>
  <w:style w:type="paragraph" w:styleId="Footer">
    <w:name w:val="footer"/>
    <w:basedOn w:val="Normal"/>
    <w:link w:val="FooterChar"/>
    <w:uiPriority w:val="99"/>
    <w:unhideWhenUsed/>
    <w:rsid w:val="00C658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5813"/>
    <w:rPr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85</Words>
  <Characters>1628</Characters>
  <Application>Microsoft Office Word</Application>
  <DocSecurity>0</DocSecurity>
  <Lines>13</Lines>
  <Paragraphs>3</Paragraphs>
  <ScaleCrop>false</ScaleCrop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io Seth</dc:creator>
  <cp:keywords/>
  <dc:description/>
  <cp:lastModifiedBy>Klio Seth</cp:lastModifiedBy>
  <cp:revision>4</cp:revision>
  <dcterms:created xsi:type="dcterms:W3CDTF">2024-02-02T19:22:00Z</dcterms:created>
  <dcterms:modified xsi:type="dcterms:W3CDTF">2024-03-19T17:47:00Z</dcterms:modified>
</cp:coreProperties>
</file>